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Supplementary Information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b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b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bCs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bCs/>
          <w:kern w:val="0"/>
          <w:sz w:val="32"/>
          <w:szCs w:val="32"/>
        </w:rPr>
        <w:t>A novel small-molecule inhibitor of influenza A virus acts by suppressing PA endonuclease activity of the viral polymerase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Shuofeng Yu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in C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Kailash Sing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Hanjun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Ke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Richard Y. T. K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Style w:val="Appleconvertedspace"/>
          <w:rFonts w:cs="Times New Roman" w:ascii="Times New Roman" w:hAnsi="Times New Roman"/>
          <w:color w:val="333333"/>
          <w:sz w:val="24"/>
          <w:szCs w:val="24"/>
          <w:shd w:fill="FFFDF4" w:val="clear"/>
        </w:rPr>
        <w:t xml:space="preserve">,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Billy K. C. Chow</w:t>
        </w:r>
      </w:hyperlink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Jie Zh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>, Bo-Jian Zh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Department of Microbiology, The University of Hong Kong, Hong Kong SAR, China;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School of Biological Sciences, The University of Hong Kong, Hong Kong SAR, China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*Corresponding authors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J. Zhou Tel: +852 22554818; Fax: +852 28551241; Email: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jiezhou@hku.hk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.J. Zheng Tel: +852 22554383; Fax: +852 28551241; Email: bzheng@hkucc.hku.hk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ind w:left="1" w:hanging="1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ind w:left="1" w:hanging="1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093335" cy="25914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3335" cy="259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rFonts w:ascii="TimesNewRomanPSMT;Times New Roman" w:hAnsi="TimesNewRomanPSMT;Times New Roman" w:cs="TimesNewRomanPSMT;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3"/>
          <w:szCs w:val="23"/>
        </w:rPr>
        <w:t xml:space="preserve">Supplementary Figure S1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equence alignment of the PA endonuclease domains (residues 1-196) from the influenza H1N1, H3N2, H7N9 and H9N2 virus strains that tested in this study. 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>Residues in a solid yellow background are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 xml:space="preserve"> 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 xml:space="preserve">identical between the four sequences, while substitutions are in cyan or green. The substitution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V100A, which is identified in </w:t>
      </w:r>
      <w:r>
        <w:rPr>
          <w:rFonts w:cs="Times New Roman" w:ascii="Times New Roman" w:hAnsi="Times New Roman"/>
          <w:sz w:val="24"/>
          <w:szCs w:val="24"/>
        </w:rPr>
        <w:t xml:space="preserve">H1N1 and H9N2 strains (i.e.Val-100) but different from that in H3N2 and H7N9 strains (i.e. Ala-100),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s highlighted with a red box. The alignment was done by </w:t>
      </w:r>
      <w:hyperlink r:id="rId5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Vector NTI® Software‎</w:t>
        </w:r>
      </w:hyperlink>
      <w:r>
        <w:rPr>
          <w:rFonts w:cs="Times New Roman" w:ascii="Times New Roman" w:hAnsi="Times New Roman"/>
          <w:kern w:val="0"/>
          <w:sz w:val="24"/>
          <w:szCs w:val="24"/>
        </w:rPr>
        <w:t xml:space="preserve"> (Life Technologies)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035425" cy="25939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5425" cy="259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3"/>
          <w:szCs w:val="23"/>
        </w:rPr>
        <w:t xml:space="preserve">Supplementary Figure S2. </w:t>
      </w:r>
      <w:r>
        <w:rPr>
          <w:rFonts w:cs="Times New Roman" w:ascii="Times New Roman" w:hAnsi="Times New Roman"/>
          <w:sz w:val="24"/>
          <w:szCs w:val="24"/>
        </w:rPr>
        <w:t xml:space="preserve">Antiviral activities of ANA-0 and PA-30 were determined by multi-cycle virus growth assays. MDCK cells were infected with influenza H1N1 virus at MOI of 0.002 and cultured in the presence or absence of ANA-0 or PA-30 (20 µM) after the virus entry. Viral titers in the supernatants were determined by plaque assay at indicated time-points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154170" cy="227520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4170" cy="2275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kern w:val="0"/>
          <w:sz w:val="23"/>
          <w:szCs w:val="23"/>
        </w:rPr>
        <w:t xml:space="preserve">Supplementary Figure S3. </w:t>
      </w:r>
      <w:r>
        <w:rPr>
          <w:rFonts w:cs="Times New Roman" w:ascii="Times New Roman" w:hAnsi="Times New Roman"/>
          <w:sz w:val="24"/>
          <w:szCs w:val="24"/>
        </w:rPr>
        <w:t>Efficacy of ANA-0 against H1N1 influenza viruses in mice with different time points of drug administration. Ten mice per group were intranasally infected with 1 LD</w:t>
      </w:r>
      <w:r>
        <w:rPr>
          <w:rFonts w:cs="Times New Roman" w:ascii="Times New Roman" w:hAnsi="Times New Roman"/>
          <w:sz w:val="24"/>
          <w:szCs w:val="24"/>
          <w:vertAlign w:val="subscript"/>
        </w:rPr>
        <w:t>80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bCs/>
          <w:sz w:val="24"/>
          <w:szCs w:val="24"/>
        </w:rPr>
        <w:t>mouse-adapted influenza H1N1 virus A/HK/415742Md/09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211D1E"/>
          <w:kern w:val="0"/>
          <w:sz w:val="24"/>
          <w:szCs w:val="24"/>
        </w:rPr>
        <w:t xml:space="preserve">Two doses per day of 20 μl of 1 mg/ml of ANA-0, i.e. 2 </w:t>
      </w:r>
      <w:r>
        <w:rPr>
          <w:rFonts w:cs="Times New Roman" w:ascii="Times New Roman" w:hAnsi="Times New Roman"/>
          <w:sz w:val="24"/>
          <w:szCs w:val="24"/>
        </w:rPr>
        <w:t xml:space="preserve">mg/kg/day </w:t>
      </w:r>
      <w:r>
        <w:rPr>
          <w:rFonts w:cs="Times New Roman" w:ascii="Times New Roman" w:hAnsi="Times New Roman"/>
          <w:color w:val="211D1E"/>
          <w:kern w:val="0"/>
          <w:sz w:val="24"/>
          <w:szCs w:val="24"/>
        </w:rPr>
        <w:t>were intranasally administered for 3 days</w:t>
      </w:r>
      <w:r>
        <w:rPr>
          <w:rFonts w:cs="Times New Roman" w:ascii="Times New Roman" w:hAnsi="Times New Roman"/>
          <w:sz w:val="24"/>
          <w:szCs w:val="24"/>
        </w:rPr>
        <w:t xml:space="preserve"> following virus infection, beginning 3, 6, or 12 h post-infection. Zanamivir and PBS control groups received equal amounts of treatment with ANA-0, beginning 3 h post-infection. Survival was monitored daily for 21 days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8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3"/>
    <w:qFormat/>
    <w:rPr/>
  </w:style>
  <w:style w:type="character" w:styleId="LineNumbering">
    <w:name w:val="Line Number"/>
    <w:basedOn w:val="Style13"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3Char">
    <w:name w:val="标题 3 Char"/>
    <w:qFormat/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Char2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link.springer.com/search?facet-author=&quot;Billy+K.+C.+Chow&quot;" TargetMode="External"/><Relationship Id="rId3" Type="http://schemas.openxmlformats.org/officeDocument/2006/relationships/hyperlink" Target="mailto:jiezhou@hku.hk" TargetMode="External"/><Relationship Id="rId4" Type="http://schemas.openxmlformats.org/officeDocument/2006/relationships/image" Target="media/image1.png"/><Relationship Id="rId5" Type="http://schemas.openxmlformats.org/officeDocument/2006/relationships/hyperlink" Target="http://www.google.com.hk/aclk?sa=L&amp;ai=Cu8k1NeGbVfPWJpKA8AW30JH4CN6-lfcG3qKz7ocCm6nxNQgAEAEgjZamGGDZAsgBAaoEIk_QhXjlOdRQUAc5_BFG2W4MzsKyCHiMh5kBT_XcS2cuPPiABZBOgAe23LQjiAcBkAcCqAemvhvYBwE&amp;sig=AOD64_1bZxRd0UBg4G3oR3TWWxpFffNXHg&amp;clui=0&amp;rct=j&amp;q=&amp;ved=0CBgQ0Qw&amp;adurl=http://pixel.everesttech.net/3652/cq%3Fev_sid%3D3%26ev_ln%3Dvector%2520nti%26ev_lx%3Dkwd-113005723%26ev_crx%3D70765703238%26ev_mt%3Db%26ev_n%3Dg%26ev_ltx%3D%26ev_pl%3D%26ev_pos%3D1t1%26ev_dvc%3Dc%26ev_dvm%3D%26ev_phy%3D9061607%26ev_loc%3D%26url%3Dhttp://www.lifetechnologies.com/us/en/home/life-science/cloning/vector-nti-software.html%253Fs_kwcid%253DAL!3652!3!70765703238!b!!g!!vector%252520nti" TargetMode="External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2T11:46:00Z</dcterms:created>
  <dc:creator>SF YUAN</dc:creator>
  <dc:description/>
  <cp:keywords/>
  <dc:language>en-US</dc:language>
  <cp:lastModifiedBy>SF YUAN</cp:lastModifiedBy>
  <cp:lastPrinted>2015-07-08T09:23:00Z</cp:lastPrinted>
  <dcterms:modified xsi:type="dcterms:W3CDTF">2015-12-05T05:44:00Z</dcterms:modified>
  <cp:revision>18</cp:revision>
  <dc:subject/>
  <dc:title/>
</cp:coreProperties>
</file>